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B98FC" w14:textId="77777777" w:rsidR="00600A85" w:rsidRDefault="00600A85" w:rsidP="00547B27"/>
    <w:p w14:paraId="3172D095" w14:textId="77777777" w:rsidR="00FF297D" w:rsidRPr="00F835D1" w:rsidRDefault="00C51972" w:rsidP="00414B16">
      <w:pPr>
        <w:rPr>
          <w:b/>
          <w:bCs/>
          <w:lang w:val="en-US"/>
        </w:rPr>
      </w:pPr>
      <w:r w:rsidRPr="00F835D1">
        <w:rPr>
          <w:b/>
          <w:bCs/>
          <w:lang w:val="en-US"/>
        </w:rPr>
        <w:t>Appendix I</w:t>
      </w:r>
    </w:p>
    <w:p w14:paraId="752632BB" w14:textId="77777777" w:rsidR="00FF297D" w:rsidRPr="00F835D1" w:rsidRDefault="00FF297D" w:rsidP="00414B16">
      <w:pPr>
        <w:rPr>
          <w:b/>
          <w:bCs/>
          <w:lang w:val="en-US"/>
        </w:rPr>
      </w:pPr>
    </w:p>
    <w:p w14:paraId="11DF879C" w14:textId="1CB8B5E1" w:rsidR="00414B16" w:rsidRPr="00F835D1" w:rsidRDefault="00414B16" w:rsidP="00414B16">
      <w:pPr>
        <w:rPr>
          <w:b/>
          <w:bCs/>
          <w:lang w:val="en-US"/>
        </w:rPr>
      </w:pPr>
      <w:r w:rsidRPr="00F835D1">
        <w:rPr>
          <w:b/>
          <w:bCs/>
          <w:lang w:val="en-US"/>
        </w:rPr>
        <w:t>Interview Guide 1: Micro-Level Perspectives on Digital Healthcare Self-Monitoring</w:t>
      </w:r>
    </w:p>
    <w:p w14:paraId="47623973" w14:textId="0B43F1EB" w:rsidR="00414B16" w:rsidRPr="00F835D1" w:rsidRDefault="00414B16" w:rsidP="00414B16">
      <w:pPr>
        <w:rPr>
          <w:lang w:val="en-US"/>
        </w:rPr>
      </w:pPr>
      <w:r w:rsidRPr="00F835D1">
        <w:rPr>
          <w:i/>
          <w:iCs/>
          <w:lang w:val="en-US"/>
        </w:rPr>
        <w:t>(For healthcare professionals and advocacy groups</w:t>
      </w:r>
      <w:r w:rsidR="00C47F0E" w:rsidRPr="00F835D1">
        <w:rPr>
          <w:i/>
          <w:iCs/>
          <w:lang w:val="en-US"/>
        </w:rPr>
        <w:t>)</w:t>
      </w:r>
    </w:p>
    <w:p w14:paraId="1E42B916" w14:textId="77777777" w:rsidR="00414B16" w:rsidRPr="00F835D1" w:rsidRDefault="00414B16" w:rsidP="00414B16">
      <w:pPr>
        <w:rPr>
          <w:b/>
          <w:bCs/>
        </w:rPr>
      </w:pPr>
      <w:r w:rsidRPr="00F835D1">
        <w:rPr>
          <w:b/>
          <w:bCs/>
        </w:rPr>
        <w:t xml:space="preserve">General </w:t>
      </w:r>
      <w:proofErr w:type="spellStart"/>
      <w:r w:rsidRPr="00F835D1">
        <w:rPr>
          <w:b/>
          <w:bCs/>
        </w:rPr>
        <w:t>Questions</w:t>
      </w:r>
      <w:proofErr w:type="spellEnd"/>
    </w:p>
    <w:p w14:paraId="00C33F56" w14:textId="77777777" w:rsidR="00414B16" w:rsidRPr="00F835D1" w:rsidRDefault="00414B16" w:rsidP="00414B16">
      <w:pPr>
        <w:numPr>
          <w:ilvl w:val="0"/>
          <w:numId w:val="5"/>
        </w:numPr>
        <w:rPr>
          <w:lang w:val="en-US"/>
        </w:rPr>
      </w:pPr>
      <w:r w:rsidRPr="00F835D1">
        <w:rPr>
          <w:lang w:val="en-US"/>
        </w:rPr>
        <w:t>What do you know about digital self-monitoring in healthcare?</w:t>
      </w:r>
    </w:p>
    <w:p w14:paraId="5D617E83" w14:textId="7273D7D8" w:rsidR="00414B16" w:rsidRPr="00F835D1" w:rsidRDefault="00414B16" w:rsidP="00414B16">
      <w:pPr>
        <w:numPr>
          <w:ilvl w:val="0"/>
          <w:numId w:val="5"/>
        </w:numPr>
        <w:rPr>
          <w:lang w:val="en-US"/>
        </w:rPr>
      </w:pPr>
      <w:r w:rsidRPr="00F835D1">
        <w:rPr>
          <w:lang w:val="en-US"/>
        </w:rPr>
        <w:t xml:space="preserve">How do you </w:t>
      </w:r>
      <w:r w:rsidR="00D51630" w:rsidRPr="00F835D1">
        <w:rPr>
          <w:lang w:val="en-US"/>
        </w:rPr>
        <w:t>view</w:t>
      </w:r>
      <w:r w:rsidRPr="00F835D1">
        <w:rPr>
          <w:lang w:val="en-US"/>
        </w:rPr>
        <w:t xml:space="preserve"> self-monitoring in the healthcare system?</w:t>
      </w:r>
    </w:p>
    <w:p w14:paraId="003F513E" w14:textId="7BD78FEC" w:rsidR="00414B16" w:rsidRPr="00F835D1" w:rsidRDefault="00414B16" w:rsidP="00414B16">
      <w:pPr>
        <w:numPr>
          <w:ilvl w:val="0"/>
          <w:numId w:val="5"/>
        </w:numPr>
        <w:rPr>
          <w:lang w:val="en-US"/>
        </w:rPr>
      </w:pPr>
      <w:r w:rsidRPr="00F835D1">
        <w:rPr>
          <w:lang w:val="en-US"/>
        </w:rPr>
        <w:t xml:space="preserve">What </w:t>
      </w:r>
      <w:r w:rsidR="004A54DF" w:rsidRPr="00F835D1">
        <w:rPr>
          <w:lang w:val="en-US"/>
        </w:rPr>
        <w:t>is the</w:t>
      </w:r>
      <w:r w:rsidRPr="00F835D1">
        <w:rPr>
          <w:lang w:val="en-US"/>
        </w:rPr>
        <w:t xml:space="preserve"> greatest benefit of self-monitoring</w:t>
      </w:r>
      <w:r w:rsidR="004A54DF" w:rsidRPr="00F835D1">
        <w:rPr>
          <w:lang w:val="en-US"/>
        </w:rPr>
        <w:t>, and w</w:t>
      </w:r>
      <w:r w:rsidRPr="00F835D1">
        <w:rPr>
          <w:lang w:val="en-US"/>
        </w:rPr>
        <w:t>hat are your key takeaways?</w:t>
      </w:r>
    </w:p>
    <w:p w14:paraId="181C7AD0" w14:textId="44E2E508" w:rsidR="00414B16" w:rsidRPr="00F835D1" w:rsidRDefault="00414B16" w:rsidP="00414B16">
      <w:pPr>
        <w:numPr>
          <w:ilvl w:val="0"/>
          <w:numId w:val="5"/>
        </w:numPr>
        <w:rPr>
          <w:lang w:val="en-US"/>
        </w:rPr>
      </w:pPr>
      <w:r w:rsidRPr="00F835D1">
        <w:rPr>
          <w:lang w:val="en-US"/>
        </w:rPr>
        <w:t>What challenges do you see in implementing self-monitoring?</w:t>
      </w:r>
    </w:p>
    <w:p w14:paraId="50AA1426" w14:textId="77777777" w:rsidR="00A0685D" w:rsidRPr="00F835D1" w:rsidRDefault="00A0685D" w:rsidP="004A54DF">
      <w:pPr>
        <w:ind w:left="360"/>
        <w:rPr>
          <w:lang w:val="en-US"/>
        </w:rPr>
      </w:pPr>
    </w:p>
    <w:p w14:paraId="767F79DF" w14:textId="77777777" w:rsidR="004A54DF" w:rsidRPr="00F835D1" w:rsidRDefault="004A54DF" w:rsidP="00414B16">
      <w:pPr>
        <w:rPr>
          <w:b/>
          <w:bCs/>
          <w:lang w:val="en-US"/>
        </w:rPr>
      </w:pPr>
    </w:p>
    <w:p w14:paraId="17A03563" w14:textId="4F792B50" w:rsidR="00414B16" w:rsidRPr="00F835D1" w:rsidRDefault="00414B16" w:rsidP="00414B16">
      <w:pPr>
        <w:rPr>
          <w:b/>
          <w:bCs/>
          <w:lang w:val="en-US"/>
        </w:rPr>
      </w:pPr>
      <w:r w:rsidRPr="00F835D1">
        <w:rPr>
          <w:b/>
          <w:bCs/>
          <w:lang w:val="en-US"/>
        </w:rPr>
        <w:t>Specific Questions for Micro-Level Participants</w:t>
      </w:r>
    </w:p>
    <w:p w14:paraId="03D77E5C" w14:textId="77777777" w:rsidR="00A0685D" w:rsidRPr="00F835D1" w:rsidRDefault="00A0685D" w:rsidP="00414B16">
      <w:pPr>
        <w:rPr>
          <w:b/>
          <w:bCs/>
          <w:lang w:val="en-US"/>
        </w:rPr>
      </w:pPr>
    </w:p>
    <w:p w14:paraId="782CE52B" w14:textId="77777777" w:rsidR="00414B16" w:rsidRPr="00F835D1" w:rsidRDefault="00414B16" w:rsidP="00414B16">
      <w:pPr>
        <w:rPr>
          <w:lang w:val="en-US"/>
        </w:rPr>
      </w:pPr>
      <w:r w:rsidRPr="00F835D1">
        <w:rPr>
          <w:b/>
          <w:bCs/>
          <w:lang w:val="en-US"/>
        </w:rPr>
        <w:t>Work Approach &amp; Processes</w:t>
      </w:r>
      <w:r w:rsidRPr="00F835D1">
        <w:rPr>
          <w:lang w:val="en-US"/>
        </w:rPr>
        <w:br/>
        <w:t>5. How has the process or working method been structured when implementing digital self-monitoring?</w:t>
      </w:r>
      <w:r w:rsidRPr="00F835D1">
        <w:rPr>
          <w:lang w:val="en-US"/>
        </w:rPr>
        <w:br/>
        <w:t>6. Which actors have been involved in your work with digital self-monitoring?</w:t>
      </w:r>
      <w:r w:rsidRPr="00F835D1">
        <w:rPr>
          <w:lang w:val="en-US"/>
        </w:rPr>
        <w:br/>
        <w:t>7. Have you used any specific methods or models to integrate digital self-monitoring into your work?</w:t>
      </w:r>
    </w:p>
    <w:p w14:paraId="7F20D23A" w14:textId="77777777" w:rsidR="00A0685D" w:rsidRPr="00F835D1" w:rsidRDefault="00A0685D" w:rsidP="00414B16">
      <w:pPr>
        <w:rPr>
          <w:lang w:val="en-US"/>
        </w:rPr>
      </w:pPr>
    </w:p>
    <w:p w14:paraId="6D609C95" w14:textId="048E8580" w:rsidR="00414B16" w:rsidRPr="00F835D1" w:rsidRDefault="00414B16" w:rsidP="00414B16">
      <w:pPr>
        <w:rPr>
          <w:lang w:val="en-US"/>
        </w:rPr>
      </w:pPr>
      <w:r w:rsidRPr="00F835D1">
        <w:rPr>
          <w:b/>
          <w:bCs/>
          <w:lang w:val="en-US"/>
        </w:rPr>
        <w:t>Patient Experience &amp; Impact</w:t>
      </w:r>
      <w:r w:rsidRPr="00F835D1">
        <w:rPr>
          <w:lang w:val="en-US"/>
        </w:rPr>
        <w:br/>
        <w:t>8. How was self-monitoring perceived and experienced by your patients?</w:t>
      </w:r>
      <w:r w:rsidRPr="00F835D1">
        <w:rPr>
          <w:lang w:val="en-US"/>
        </w:rPr>
        <w:br/>
        <w:t>9. How have you used the information from self-monitoring to assist your patients?</w:t>
      </w:r>
      <w:r w:rsidRPr="00F835D1">
        <w:rPr>
          <w:lang w:val="en-US"/>
        </w:rPr>
        <w:br/>
        <w:t>10. How do you engage and motivate your patients to continue using self-monitoring tools over time?</w:t>
      </w:r>
      <w:r w:rsidRPr="00F835D1">
        <w:rPr>
          <w:lang w:val="en-US"/>
        </w:rPr>
        <w:br/>
        <w:t>11. What role does feedback play in the self-monitoring process? How and when do you provide feedback to your patients? (e.g., digitally, via email, phone calls, etc.)</w:t>
      </w:r>
      <w:r w:rsidRPr="00F835D1">
        <w:rPr>
          <w:lang w:val="en-US"/>
        </w:rPr>
        <w:br/>
        <w:t>12. What are the main reasons why patients or other actors might discontinue their participation in self-monitoring?</w:t>
      </w:r>
    </w:p>
    <w:p w14:paraId="4E46838C" w14:textId="77777777" w:rsidR="00BD1A91" w:rsidRPr="00F835D1" w:rsidRDefault="00BD1A91" w:rsidP="00414B16">
      <w:pPr>
        <w:rPr>
          <w:lang w:val="en-US"/>
        </w:rPr>
      </w:pPr>
    </w:p>
    <w:p w14:paraId="2E63FD30" w14:textId="77777777" w:rsidR="00414B16" w:rsidRPr="00F835D1" w:rsidRDefault="00414B16" w:rsidP="00414B16">
      <w:pPr>
        <w:rPr>
          <w:lang w:val="en-US"/>
        </w:rPr>
      </w:pPr>
      <w:r w:rsidRPr="00F835D1">
        <w:rPr>
          <w:b/>
          <w:bCs/>
          <w:lang w:val="en-US"/>
        </w:rPr>
        <w:t>Ethical &amp; Systemic Considerations</w:t>
      </w:r>
      <w:r w:rsidRPr="00F835D1">
        <w:rPr>
          <w:lang w:val="en-US"/>
        </w:rPr>
        <w:br/>
        <w:t>13. Have you encountered ethical concerns related to digital self-monitoring? If so, what were they?</w:t>
      </w:r>
      <w:r w:rsidRPr="00F835D1">
        <w:rPr>
          <w:lang w:val="en-US"/>
        </w:rPr>
        <w:br/>
        <w:t>14. How does digital self-monitoring fit into the overall healthcare ecosystem?</w:t>
      </w:r>
      <w:r w:rsidRPr="00F835D1">
        <w:rPr>
          <w:lang w:val="en-US"/>
        </w:rPr>
        <w:br/>
        <w:t>15. How do you see the future of digital self-monitoring in healthcare?</w:t>
      </w:r>
    </w:p>
    <w:p w14:paraId="13E9026A" w14:textId="77777777" w:rsidR="00C45245" w:rsidRPr="00F835D1" w:rsidRDefault="00C45245" w:rsidP="00414B16">
      <w:pPr>
        <w:rPr>
          <w:lang w:val="en-US"/>
        </w:rPr>
      </w:pPr>
    </w:p>
    <w:p w14:paraId="58E00B10" w14:textId="77777777" w:rsidR="00C45245" w:rsidRPr="00F835D1" w:rsidRDefault="00C45245" w:rsidP="00414B16">
      <w:pPr>
        <w:rPr>
          <w:lang w:val="en-US"/>
        </w:rPr>
      </w:pPr>
    </w:p>
    <w:p w14:paraId="76DF7D50" w14:textId="77777777" w:rsidR="00C45245" w:rsidRPr="00F835D1" w:rsidRDefault="00C45245" w:rsidP="00C45245">
      <w:pPr>
        <w:rPr>
          <w:b/>
          <w:bCs/>
          <w:lang w:val="en-US"/>
        </w:rPr>
      </w:pPr>
      <w:r w:rsidRPr="00F835D1">
        <w:rPr>
          <w:b/>
          <w:bCs/>
          <w:lang w:val="en-US"/>
        </w:rPr>
        <w:t>Interview Guide 2: Macro-Level Perspectives on Digital Healthcare Self-Monitoring</w:t>
      </w:r>
    </w:p>
    <w:p w14:paraId="76D7515B" w14:textId="77777777" w:rsidR="00C45245" w:rsidRPr="00F835D1" w:rsidRDefault="00C45245" w:rsidP="00C45245">
      <w:pPr>
        <w:rPr>
          <w:b/>
          <w:bCs/>
          <w:lang w:val="en-US"/>
        </w:rPr>
      </w:pPr>
    </w:p>
    <w:p w14:paraId="3D591475" w14:textId="77777777" w:rsidR="00C45245" w:rsidRPr="00F835D1" w:rsidRDefault="00C45245" w:rsidP="00C45245">
      <w:pPr>
        <w:rPr>
          <w:lang w:val="en-US"/>
        </w:rPr>
      </w:pPr>
      <w:r w:rsidRPr="00F835D1">
        <w:rPr>
          <w:i/>
          <w:iCs/>
          <w:lang w:val="en-US"/>
        </w:rPr>
        <w:t xml:space="preserve">(For </w:t>
      </w:r>
      <w:proofErr w:type="gramStart"/>
      <w:r w:rsidRPr="00F835D1">
        <w:rPr>
          <w:i/>
          <w:iCs/>
          <w:lang w:val="en-US"/>
        </w:rPr>
        <w:t>policy-makers</w:t>
      </w:r>
      <w:proofErr w:type="gramEnd"/>
      <w:r w:rsidRPr="00F835D1">
        <w:rPr>
          <w:i/>
          <w:iCs/>
          <w:lang w:val="en-US"/>
        </w:rPr>
        <w:t>, pharmaceutical companies, tech firms, IT managers, software developers, and administrative managers)</w:t>
      </w:r>
    </w:p>
    <w:p w14:paraId="1D72A4D9" w14:textId="77777777" w:rsidR="00C45245" w:rsidRPr="00F835D1" w:rsidRDefault="00C45245" w:rsidP="00C45245">
      <w:pPr>
        <w:rPr>
          <w:b/>
          <w:bCs/>
          <w:lang w:val="en-US"/>
        </w:rPr>
      </w:pPr>
    </w:p>
    <w:p w14:paraId="522AD23A" w14:textId="77777777" w:rsidR="00C45245" w:rsidRPr="00F835D1" w:rsidRDefault="00C45245" w:rsidP="00C45245">
      <w:pPr>
        <w:rPr>
          <w:b/>
          <w:bCs/>
        </w:rPr>
      </w:pPr>
      <w:r w:rsidRPr="00F835D1">
        <w:rPr>
          <w:b/>
          <w:bCs/>
        </w:rPr>
        <w:t xml:space="preserve">General </w:t>
      </w:r>
      <w:proofErr w:type="spellStart"/>
      <w:r w:rsidRPr="00F835D1">
        <w:rPr>
          <w:b/>
          <w:bCs/>
        </w:rPr>
        <w:t>Questions</w:t>
      </w:r>
      <w:proofErr w:type="spellEnd"/>
    </w:p>
    <w:p w14:paraId="4FCFDA27" w14:textId="77777777" w:rsidR="00C45245" w:rsidRPr="00F835D1" w:rsidRDefault="00C45245" w:rsidP="00C45245">
      <w:pPr>
        <w:numPr>
          <w:ilvl w:val="0"/>
          <w:numId w:val="6"/>
        </w:numPr>
        <w:rPr>
          <w:lang w:val="en-US"/>
        </w:rPr>
      </w:pPr>
      <w:r w:rsidRPr="00F835D1">
        <w:rPr>
          <w:lang w:val="en-US"/>
        </w:rPr>
        <w:t>What do you know about digital self-monitoring in healthcare?</w:t>
      </w:r>
    </w:p>
    <w:p w14:paraId="73F0F743" w14:textId="77777777" w:rsidR="00C45245" w:rsidRPr="00F835D1" w:rsidRDefault="00C45245" w:rsidP="00C45245">
      <w:pPr>
        <w:numPr>
          <w:ilvl w:val="0"/>
          <w:numId w:val="6"/>
        </w:numPr>
        <w:rPr>
          <w:lang w:val="en-US"/>
        </w:rPr>
      </w:pPr>
      <w:r w:rsidRPr="00F835D1">
        <w:rPr>
          <w:lang w:val="en-US"/>
        </w:rPr>
        <w:t>How do you view self-monitoring in the healthcare system?</w:t>
      </w:r>
    </w:p>
    <w:p w14:paraId="7E4AB128" w14:textId="77777777" w:rsidR="00C45245" w:rsidRPr="00F835D1" w:rsidRDefault="00C45245" w:rsidP="00C45245">
      <w:pPr>
        <w:numPr>
          <w:ilvl w:val="0"/>
          <w:numId w:val="6"/>
        </w:numPr>
        <w:rPr>
          <w:lang w:val="en-US"/>
        </w:rPr>
      </w:pPr>
      <w:r w:rsidRPr="00F835D1">
        <w:rPr>
          <w:lang w:val="en-US"/>
        </w:rPr>
        <w:t>What is the greatest benefit of self-monitoring, and what are your key takeaways?</w:t>
      </w:r>
    </w:p>
    <w:p w14:paraId="127B5A6C" w14:textId="77777777" w:rsidR="00C45245" w:rsidRPr="00F835D1" w:rsidRDefault="00C45245" w:rsidP="00C45245">
      <w:pPr>
        <w:numPr>
          <w:ilvl w:val="0"/>
          <w:numId w:val="6"/>
        </w:numPr>
        <w:rPr>
          <w:lang w:val="en-US"/>
        </w:rPr>
      </w:pPr>
      <w:r w:rsidRPr="00F835D1">
        <w:rPr>
          <w:lang w:val="en-US"/>
        </w:rPr>
        <w:lastRenderedPageBreak/>
        <w:t>What challenges do you see in implementing self-monitoring?</w:t>
      </w:r>
    </w:p>
    <w:p w14:paraId="2148A3B3" w14:textId="77777777" w:rsidR="00C45245" w:rsidRPr="00F835D1" w:rsidRDefault="00C45245" w:rsidP="00C45245">
      <w:pPr>
        <w:rPr>
          <w:b/>
          <w:bCs/>
          <w:lang w:val="en-US"/>
        </w:rPr>
      </w:pPr>
    </w:p>
    <w:p w14:paraId="7ABCC1EC" w14:textId="77777777" w:rsidR="00C45245" w:rsidRPr="00F835D1" w:rsidRDefault="00C45245" w:rsidP="00C45245">
      <w:pPr>
        <w:rPr>
          <w:b/>
          <w:bCs/>
          <w:lang w:val="en-US"/>
        </w:rPr>
      </w:pPr>
      <w:r w:rsidRPr="00F835D1">
        <w:rPr>
          <w:b/>
          <w:bCs/>
          <w:lang w:val="en-US"/>
        </w:rPr>
        <w:t>Specific Questions for Macro-Level Participants</w:t>
      </w:r>
    </w:p>
    <w:p w14:paraId="366867E8" w14:textId="77777777" w:rsidR="00C45245" w:rsidRPr="00F835D1" w:rsidRDefault="00C45245" w:rsidP="00C45245">
      <w:pPr>
        <w:rPr>
          <w:b/>
          <w:bCs/>
          <w:lang w:val="en-US"/>
        </w:rPr>
      </w:pPr>
    </w:p>
    <w:p w14:paraId="5E66FBC8" w14:textId="77777777" w:rsidR="00C45245" w:rsidRPr="00F835D1" w:rsidRDefault="00C45245" w:rsidP="00C45245">
      <w:pPr>
        <w:rPr>
          <w:lang w:val="en-US"/>
        </w:rPr>
      </w:pPr>
      <w:r w:rsidRPr="00F835D1">
        <w:rPr>
          <w:b/>
          <w:bCs/>
          <w:lang w:val="en-US"/>
        </w:rPr>
        <w:t>Systemic &amp; Strategic Perspectives</w:t>
      </w:r>
      <w:r w:rsidRPr="00F835D1">
        <w:rPr>
          <w:lang w:val="en-US"/>
        </w:rPr>
        <w:br/>
        <w:t>5. How does digital self-monitoring fit within your organization’s strategic priorities?</w:t>
      </w:r>
      <w:r w:rsidRPr="00F835D1">
        <w:rPr>
          <w:lang w:val="en-US"/>
        </w:rPr>
        <w:br/>
        <w:t>6. What role does your organization play in the development, implementation, or regulation of digital self-monitoring?</w:t>
      </w:r>
      <w:r w:rsidRPr="00F835D1">
        <w:rPr>
          <w:lang w:val="en-US"/>
        </w:rPr>
        <w:br/>
        <w:t>7. How does your organization collaborate with other stakeholders (e.g., healthcare providers, technology developers, regulators) to advance digital self-monitoring?</w:t>
      </w:r>
    </w:p>
    <w:p w14:paraId="2FD612F4" w14:textId="77777777" w:rsidR="00C45245" w:rsidRPr="00F835D1" w:rsidRDefault="00C45245" w:rsidP="00C45245">
      <w:pPr>
        <w:rPr>
          <w:b/>
          <w:bCs/>
          <w:lang w:val="en-US"/>
        </w:rPr>
      </w:pPr>
    </w:p>
    <w:p w14:paraId="42A1F8AD" w14:textId="77777777" w:rsidR="00C45245" w:rsidRPr="00F835D1" w:rsidRDefault="00C45245" w:rsidP="00C45245">
      <w:pPr>
        <w:rPr>
          <w:lang w:val="en-US"/>
        </w:rPr>
      </w:pPr>
      <w:r w:rsidRPr="00F835D1">
        <w:rPr>
          <w:b/>
          <w:bCs/>
          <w:lang w:val="en-US"/>
        </w:rPr>
        <w:t>Barriers &amp; Opportunities</w:t>
      </w:r>
      <w:r w:rsidRPr="00F835D1">
        <w:rPr>
          <w:lang w:val="en-US"/>
        </w:rPr>
        <w:br/>
        <w:t>8. What are the biggest barriers to the adoption and scaling of digital self-monitoring tools?</w:t>
      </w:r>
      <w:r w:rsidRPr="00F835D1">
        <w:rPr>
          <w:lang w:val="en-US"/>
        </w:rPr>
        <w:br/>
        <w:t>9. What are the key incentives for different stakeholders (healthcare providers, policymakers, tech developers) to support self-monitoring solutions?</w:t>
      </w:r>
      <w:r w:rsidRPr="00F835D1">
        <w:rPr>
          <w:lang w:val="en-US"/>
        </w:rPr>
        <w:br/>
        <w:t>10. How do financial, regulatory, or technological factors influence the success of digital self-monitoring initiatives?</w:t>
      </w:r>
    </w:p>
    <w:p w14:paraId="5ACDDD1D" w14:textId="77777777" w:rsidR="00C45245" w:rsidRPr="00F835D1" w:rsidRDefault="00C45245" w:rsidP="00C45245">
      <w:pPr>
        <w:rPr>
          <w:b/>
          <w:bCs/>
          <w:lang w:val="en-US"/>
        </w:rPr>
      </w:pPr>
    </w:p>
    <w:p w14:paraId="26A87A54" w14:textId="77777777" w:rsidR="00C45245" w:rsidRPr="00F835D1" w:rsidRDefault="00C45245" w:rsidP="00C45245">
      <w:pPr>
        <w:rPr>
          <w:lang w:val="en-US"/>
        </w:rPr>
      </w:pPr>
      <w:r w:rsidRPr="00F835D1">
        <w:rPr>
          <w:b/>
          <w:bCs/>
          <w:lang w:val="en-US"/>
        </w:rPr>
        <w:t>Data, Ethics &amp; Governance</w:t>
      </w:r>
      <w:r w:rsidRPr="00F835D1">
        <w:rPr>
          <w:lang w:val="en-US"/>
        </w:rPr>
        <w:br/>
        <w:t>11. How does your organization address data privacy and security concerns related to digital self-monitoring?</w:t>
      </w:r>
      <w:r w:rsidRPr="00F835D1">
        <w:rPr>
          <w:lang w:val="en-US"/>
        </w:rPr>
        <w:br/>
        <w:t>12. Have you encountered ethical concerns related to self-monitoring? If so, what were they?</w:t>
      </w:r>
      <w:r w:rsidRPr="00F835D1">
        <w:rPr>
          <w:lang w:val="en-US"/>
        </w:rPr>
        <w:br/>
        <w:t>13. How can policies and regulations better support the responsible use of digital self-monitoring in healthcare?</w:t>
      </w:r>
    </w:p>
    <w:p w14:paraId="2869A55C" w14:textId="77777777" w:rsidR="00C45245" w:rsidRPr="00F835D1" w:rsidRDefault="00C45245" w:rsidP="00C45245">
      <w:pPr>
        <w:rPr>
          <w:b/>
          <w:bCs/>
          <w:lang w:val="en-US"/>
        </w:rPr>
      </w:pPr>
    </w:p>
    <w:p w14:paraId="77F980C7" w14:textId="77777777" w:rsidR="00C45245" w:rsidRPr="00F835D1" w:rsidRDefault="00C45245" w:rsidP="00C45245">
      <w:pPr>
        <w:rPr>
          <w:lang w:val="en-US"/>
        </w:rPr>
      </w:pPr>
      <w:r w:rsidRPr="00F835D1">
        <w:rPr>
          <w:b/>
          <w:bCs/>
          <w:lang w:val="en-US"/>
        </w:rPr>
        <w:t>Future Perspectives</w:t>
      </w:r>
      <w:r w:rsidRPr="00F835D1">
        <w:rPr>
          <w:lang w:val="en-US"/>
        </w:rPr>
        <w:br/>
        <w:t>14. How do you see the future of digital self-monitoring in healthcare?</w:t>
      </w:r>
      <w:r w:rsidRPr="00F835D1">
        <w:rPr>
          <w:lang w:val="en-US"/>
        </w:rPr>
        <w:br/>
        <w:t>15. What steps do you believe are necessary to further integrate digital self-monitoring into mainstream healthcare systems?</w:t>
      </w:r>
    </w:p>
    <w:p w14:paraId="39CE41A3" w14:textId="77777777" w:rsidR="00C45245" w:rsidRPr="00F835D1" w:rsidRDefault="00C45245" w:rsidP="00C45245">
      <w:pPr>
        <w:rPr>
          <w:lang w:val="en-US"/>
        </w:rPr>
      </w:pPr>
    </w:p>
    <w:p w14:paraId="1A16C710" w14:textId="77777777" w:rsidR="00C45245" w:rsidRPr="00F835D1" w:rsidRDefault="00C45245" w:rsidP="00414B16">
      <w:pPr>
        <w:rPr>
          <w:lang w:val="en-US"/>
        </w:rPr>
      </w:pPr>
    </w:p>
    <w:p w14:paraId="68DD0AE4" w14:textId="77777777" w:rsidR="00600A85" w:rsidRPr="00F835D1" w:rsidRDefault="00600A85" w:rsidP="00547B27">
      <w:pPr>
        <w:rPr>
          <w:lang w:val="en-US"/>
        </w:rPr>
      </w:pPr>
    </w:p>
    <w:sectPr w:rsidR="00600A85" w:rsidRPr="00F835D1" w:rsidSect="004878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F3505"/>
    <w:multiLevelType w:val="hybridMultilevel"/>
    <w:tmpl w:val="606EE6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957A0"/>
    <w:multiLevelType w:val="multilevel"/>
    <w:tmpl w:val="D7D82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4A034A"/>
    <w:multiLevelType w:val="hybridMultilevel"/>
    <w:tmpl w:val="A90A63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2594B"/>
    <w:multiLevelType w:val="hybridMultilevel"/>
    <w:tmpl w:val="9050EE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ED0707"/>
    <w:multiLevelType w:val="multilevel"/>
    <w:tmpl w:val="D7D82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297A5B"/>
    <w:multiLevelType w:val="hybridMultilevel"/>
    <w:tmpl w:val="9BBCEB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2518613">
    <w:abstractNumId w:val="2"/>
  </w:num>
  <w:num w:numId="2" w16cid:durableId="881207846">
    <w:abstractNumId w:val="0"/>
  </w:num>
  <w:num w:numId="3" w16cid:durableId="825318028">
    <w:abstractNumId w:val="3"/>
  </w:num>
  <w:num w:numId="4" w16cid:durableId="1030765036">
    <w:abstractNumId w:val="5"/>
  </w:num>
  <w:num w:numId="5" w16cid:durableId="1673145307">
    <w:abstractNumId w:val="1"/>
  </w:num>
  <w:num w:numId="6" w16cid:durableId="10170769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B27"/>
    <w:rsid w:val="000B3FE5"/>
    <w:rsid w:val="00384D39"/>
    <w:rsid w:val="00414B16"/>
    <w:rsid w:val="0048783A"/>
    <w:rsid w:val="004A54DF"/>
    <w:rsid w:val="00542983"/>
    <w:rsid w:val="00547B27"/>
    <w:rsid w:val="00600A85"/>
    <w:rsid w:val="008E12F7"/>
    <w:rsid w:val="009F22E3"/>
    <w:rsid w:val="00A0685D"/>
    <w:rsid w:val="00B91F90"/>
    <w:rsid w:val="00BD1A91"/>
    <w:rsid w:val="00C45245"/>
    <w:rsid w:val="00C47F0E"/>
    <w:rsid w:val="00C51972"/>
    <w:rsid w:val="00C64464"/>
    <w:rsid w:val="00CC58CD"/>
    <w:rsid w:val="00D05730"/>
    <w:rsid w:val="00D51630"/>
    <w:rsid w:val="00E436D8"/>
    <w:rsid w:val="00F217E4"/>
    <w:rsid w:val="00F4214D"/>
    <w:rsid w:val="00F835D1"/>
    <w:rsid w:val="00FF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2C5D4"/>
  <w15:chartTrackingRefBased/>
  <w15:docId w15:val="{15608C36-7744-42FA-8228-834A678CB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B27"/>
    <w:pPr>
      <w:spacing w:after="0" w:line="240" w:lineRule="auto"/>
    </w:pPr>
    <w:rPr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B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B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B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B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B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B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B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B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B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B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B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B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B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B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B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B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B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B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B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B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B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B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B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B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B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B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B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B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8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2979</Characters>
  <Application>Microsoft Office Word</Application>
  <DocSecurity>0</DocSecurity>
  <Lines>24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Kabel</dc:creator>
  <cp:keywords/>
  <dc:description/>
  <cp:lastModifiedBy>Mattias Elg</cp:lastModifiedBy>
  <cp:revision>3</cp:revision>
  <dcterms:created xsi:type="dcterms:W3CDTF">2025-03-07T15:36:00Z</dcterms:created>
  <dcterms:modified xsi:type="dcterms:W3CDTF">2025-03-07T15:36:00Z</dcterms:modified>
</cp:coreProperties>
</file>